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72720" t="5715" r="17145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21158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5.4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49758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5.4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宋体;SimSu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30886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8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308860</wp:posOffset>
                </wp:positionH>
                <wp:positionV relativeFrom="paragraph">
                  <wp:posOffset>3554730</wp:posOffset>
                </wp:positionV>
                <wp:extent cx="635" cy="5334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8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308860</wp:posOffset>
                </wp:positionH>
                <wp:positionV relativeFrom="paragraph">
                  <wp:posOffset>4773930</wp:posOffset>
                </wp:positionV>
                <wp:extent cx="635" cy="5181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8pt;margin-top:37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308860</wp:posOffset>
                </wp:positionH>
                <wp:positionV relativeFrom="paragraph">
                  <wp:posOffset>5977890</wp:posOffset>
                </wp:positionV>
                <wp:extent cx="635" cy="40386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8pt;margin-top:47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43885</wp:posOffset>
                </wp:positionH>
                <wp:positionV relativeFrom="paragraph">
                  <wp:posOffset>3268980</wp:posOffset>
                </wp:positionV>
                <wp:extent cx="39941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5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166110</wp:posOffset>
                </wp:positionH>
                <wp:positionV relativeFrom="paragraph">
                  <wp:posOffset>4431030</wp:posOffset>
                </wp:positionV>
                <wp:extent cx="37719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3pt;margin-top:34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524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-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identified through database searching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650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198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0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313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  <w:br/>
                              <w:t>(n = 5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71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after duplicates removed</w:t>
                        <w:br/>
                        <w:t>(n = 5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4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6431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5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15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54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33775</wp:posOffset>
                </wp:positionH>
                <wp:positionV relativeFrom="paragraph">
                  <wp:posOffset>2915285</wp:posOffset>
                </wp:positionV>
                <wp:extent cx="2308860" cy="70675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8860" cy="706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: not about the relationship between HSP70 and NIH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8pt;height:55.65pt;mso-wrap-distance-left:9.05pt;mso-wrap-distance-right:9.05pt;mso-wrap-distance-top:0pt;mso-wrap-distance-bottom:0pt;margin-top:229.5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excluded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21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: not about the relationship between HSP70 and NIH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42085</wp:posOffset>
                </wp:positionH>
                <wp:positionV relativeFrom="paragraph">
                  <wp:posOffset>40786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3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1.15pt;mso-position-vertical-relative:text;margin-left:11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33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33775</wp:posOffset>
                </wp:positionH>
                <wp:positionV relativeFrom="paragraph">
                  <wp:posOffset>3769995</wp:posOffset>
                </wp:positionV>
                <wp:extent cx="2308860" cy="132270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8860" cy="1322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excluded, with reasons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)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not about the SNPs in HSP70 genes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review or not case-control study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8pt;height:104.15pt;mso-wrap-distance-left:9.05pt;mso-wrap-distance-right:9.05pt;mso-wrap-distance-top:0pt;mso-wrap-distance-bottom:0pt;margin-top:296.8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ull-text articles excluded, with reasons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29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)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not about the SNPs in HSP70 genes </w:t>
                      </w:r>
                      <w:r>
                        <w:rPr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5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,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review or not case-control study </w:t>
                      </w:r>
                      <w:r>
                        <w:rPr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4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42085</wp:posOffset>
                </wp:positionH>
                <wp:positionV relativeFrom="paragraph">
                  <wp:posOffset>528256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15.95pt;mso-position-vertical-relative:text;margin-left:11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4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42085</wp:posOffset>
                </wp:positionH>
                <wp:positionV relativeFrom="paragraph">
                  <wp:posOffset>637222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01.75pt;mso-position-vertical-relative:text;margin-left:11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4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●"/>
      <w:lvlJc w:val="left"/>
      <w:pPr>
        <w:tabs>
          <w:tab w:val="num" w:pos="0"/>
        </w:tabs>
        <w:ind w:left="360" w:hanging="360"/>
      </w:pPr>
      <w:rPr>
        <w:rFonts w:ascii="宋体" w:hAnsi="宋体" w:cs="宋体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THINK</cp:lastModifiedBy>
  <dcterms:modified xsi:type="dcterms:W3CDTF">2017-05-17T11:58:00Z</dcterms:modified>
  <cp:revision>7</cp:revision>
  <dc:subject/>
  <dc:title>PRISMA 2009 Flow Diagram</dc:title>
</cp:coreProperties>
</file>